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Acronyms of Soluble Factor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210"/>
        <w:gridCol w:w="1818"/>
      </w:tblGrid>
      <w:tr>
        <w:trPr/>
        <w:tc>
          <w:tcPr>
            <w:tcW w:w="154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br/>
            </w:r>
          </w:p>
        </w:tc>
        <w:tc>
          <w:tcPr>
            <w:tcW w:w="621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Full Name</w:t>
            </w:r>
          </w:p>
        </w:tc>
        <w:tc>
          <w:tcPr>
            <w:tcW w:w="181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bbreviation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Growth Factors</w:t>
            </w:r>
          </w:p>
        </w:tc>
        <w:tc>
          <w:tcPr>
            <w:tcW w:w="62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ngiopoietin 2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Ang-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Basic fibroblast growth facto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bFGF/FGF-2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Hepatocyte growth facto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HGF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latelet-derived growth facto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PDGF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ransforming growth factor β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GF-β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</w:rPr>
              <w:t>Vascular endothelial growth facto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VEGF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Monocyte chemotactic protein 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L2/MCP-1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Chemokin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Cytokines</w:t>
            </w:r>
          </w:p>
        </w:tc>
        <w:tc>
          <w:tcPr>
            <w:tcW w:w="62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Regulated upon Activation, Normal T-cell Expressed, and Secreted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L5/RANTES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tabs>
                <w:tab w:val="clear" w:pos="720"/>
                <w:tab w:val="left" w:pos="1372" w:leader="none"/>
              </w:tabs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Monocyte-specific chemokine 3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CL7/MCP3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tabs>
                <w:tab w:val="clear" w:pos="720"/>
                <w:tab w:val="left" w:pos="2445" w:leader="none"/>
              </w:tabs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Melanoma growth stimulating activity α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XCL1/Gro-α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tabs>
                <w:tab w:val="clear" w:pos="720"/>
                <w:tab w:val="left" w:pos="2445" w:leader="none"/>
              </w:tabs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Growth-regulated protein β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XCL2/Gro-β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tabs>
                <w:tab w:val="clear" w:pos="720"/>
                <w:tab w:val="left" w:pos="2445" w:leader="none"/>
              </w:tabs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Stromal cell-derived factor 1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XCL12/SDF1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XCL16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olony stimulating facto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CSF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nterleuki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IL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2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umor necrosis factor-α</w:t>
            </w:r>
          </w:p>
        </w:tc>
        <w:tc>
          <w:tcPr>
            <w:tcW w:w="18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sz w:val="22"/>
              </w:rPr>
              <w:t>TNF-α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9:40:00Z</dcterms:created>
  <dc:creator>McGrail, Daniel J</dc:creator>
  <dc:description/>
  <dc:language>en-US</dc:language>
  <cp:lastModifiedBy>McGrail, Daniel J</cp:lastModifiedBy>
  <dcterms:modified xsi:type="dcterms:W3CDTF">2012-02-19T19:41:00Z</dcterms:modified>
  <cp:revision>3</cp:revision>
  <dc:subject/>
  <dc:title/>
</cp:coreProperties>
</file>